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2B8" w:rsidRDefault="00477205" w:rsidP="00F812B8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 2</w:t>
      </w:r>
      <w:r w:rsidR="00F812B8" w:rsidRPr="00D37C1E">
        <w:rPr>
          <w:lang w:val="en-GB"/>
        </w:rPr>
        <w:t xml:space="preserve"> </w:t>
      </w:r>
    </w:p>
    <w:p w:rsidR="00F812B8" w:rsidRDefault="00F812B8" w:rsidP="00F812B8">
      <w:r>
        <w:t>Cause of Death Exclusion Criteria for Tariff 2.0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Breast cancer in males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Maternal causes of death in males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Prostate cancer in females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Stillbirth deaths over the age of 0 days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Malaria in non-endemic regions.</w:t>
      </w:r>
    </w:p>
    <w:p w:rsidR="00F812B8" w:rsidRDefault="00F812B8" w:rsidP="00F812B8">
      <w:pPr>
        <w:pStyle w:val="ListParagraph"/>
        <w:numPr>
          <w:ilvl w:val="1"/>
          <w:numId w:val="1"/>
        </w:numPr>
      </w:pPr>
      <w:r>
        <w:t>Within the GS data set, malaria was disallowed for Bohol, Philippines and Mexico City, Mexico</w:t>
      </w:r>
    </w:p>
    <w:p w:rsidR="00F812B8" w:rsidRDefault="00F812B8" w:rsidP="00F812B8">
      <w:pPr>
        <w:pStyle w:val="ListParagraph"/>
        <w:numPr>
          <w:ilvl w:val="0"/>
          <w:numId w:val="1"/>
        </w:numPr>
      </w:pPr>
      <w:r>
        <w:t>Measles in Mexico</w:t>
      </w:r>
    </w:p>
    <w:p w:rsidR="00537867" w:rsidRDefault="00DB4A43"/>
    <w:sectPr w:rsidR="00537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28555D"/>
    <w:multiLevelType w:val="hybridMultilevel"/>
    <w:tmpl w:val="5350B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2B8"/>
    <w:rsid w:val="00090D5F"/>
    <w:rsid w:val="000D1568"/>
    <w:rsid w:val="00477205"/>
    <w:rsid w:val="005A4FB0"/>
    <w:rsid w:val="00CE42B7"/>
    <w:rsid w:val="00D2625F"/>
    <w:rsid w:val="00DB4A43"/>
    <w:rsid w:val="00F8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2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2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5:00Z</dcterms:created>
  <dcterms:modified xsi:type="dcterms:W3CDTF">2015-07-28T07:25:00Z</dcterms:modified>
</cp:coreProperties>
</file>